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43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</w:tblGrid>
      <w:tr w:rsidR="003E5DBD" w:rsidRPr="00A10CBC" w14:paraId="103890FE" w14:textId="77777777" w:rsidTr="003E5DBD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080" w:type="dxa"/>
            <w:gridSpan w:val="6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5ABF5B" w14:textId="54F53F0B" w:rsidR="003E5DBD" w:rsidRPr="00A10CBC" w:rsidRDefault="003E5DBD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</w:t>
            </w:r>
            <w:r w:rsidR="003307EF">
              <w:rPr>
                <w:rFonts w:ascii="Arial" w:hAnsi="Arial" w:cs="Arial"/>
                <w:b/>
                <w:bCs/>
              </w:rPr>
              <w:t>4</w:t>
            </w:r>
            <w:r w:rsidRPr="00A10CBC"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</w:rPr>
              <w:t>11</w:t>
            </w:r>
            <w:r w:rsidR="006047AB">
              <w:rPr>
                <w:rFonts w:ascii="Arial" w:hAnsi="Arial" w:cs="Arial"/>
              </w:rPr>
              <w:t>0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pers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 </w:t>
            </w:r>
            <w:r w:rsidR="006047AB">
              <w:rPr>
                <w:rFonts w:ascii="Arial" w:hAnsi="Arial" w:cs="Arial"/>
              </w:rPr>
              <w:t>lung cancer</w:t>
            </w:r>
            <w:r>
              <w:rPr>
                <w:rFonts w:ascii="Arial" w:hAnsi="Arial" w:cs="Arial"/>
              </w:rPr>
              <w:t xml:space="preserve"> immunotherapy published in </w:t>
            </w:r>
            <w:r w:rsidR="006047AB">
              <w:rPr>
                <w:rFonts w:ascii="Arial" w:hAnsi="Arial" w:cs="Arial"/>
              </w:rPr>
              <w:t>top-</w:t>
            </w:r>
            <w:r>
              <w:rPr>
                <w:rFonts w:ascii="Arial" w:hAnsi="Arial" w:cs="Arial"/>
              </w:rPr>
              <w:t xml:space="preserve">journals </w:t>
            </w:r>
            <w:r w:rsidR="00776349">
              <w:rPr>
                <w:rFonts w:ascii="Arial" w:hAnsi="Arial" w:cs="Arial"/>
              </w:rPr>
              <w:t>since</w:t>
            </w:r>
            <w:r>
              <w:rPr>
                <w:rFonts w:ascii="Arial" w:hAnsi="Arial" w:cs="Arial"/>
              </w:rPr>
              <w:t xml:space="preserve"> 2020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3E5DBD" w:rsidRPr="00A10CBC" w14:paraId="41D8610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6E681FE8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</w:tr>
      <w:tr w:rsidR="006047AB" w:rsidRPr="00A10CBC" w14:paraId="4C98E65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5697" w14:textId="6C5EA4E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09" w14:textId="51CAB221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Analysis From KEYNOTE-189: Pembrolizumab or Placebo Plus Pemetrexed and Platinum for Previously Untreated Metastatic Non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4ABB25C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dgeel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4229A29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5250008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623039C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  <w:tr w:rsidR="006047AB" w:rsidRPr="00A10CBC" w14:paraId="427698F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8269" w14:textId="2F82100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CF4" w14:textId="6F25EDE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plus ipilimumab combined with two cycles of chemotherapy in patients with non-small-cell lung cancer (CheckMate 9LA): an international, randomis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08A43F4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3C1523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11F43E2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620079B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6047AB" w:rsidRPr="00A10CBC" w14:paraId="12E8E52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C0E6" w14:textId="5BEA42A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5D9" w14:textId="47493EE3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With or Without Tremelimumab vs Standard Chemotherapy in First-line Treatment of Metastatic Non-Small Cell Lung Cancer The MYSTIC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201C11F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3C6F209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0E42F91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3A5A707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6047AB" w:rsidRPr="00A10CBC" w14:paraId="2DDEC79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8CA6" w14:textId="1E8AEEE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C1A" w14:textId="3A9A981F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atezolizumab and chemotherapy in patients with resectable non-small-cell lung cancer: an open-label, multicentre, single-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6FE9C05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150AA7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54BD161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75060E0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6047AB" w:rsidRPr="00A10CBC" w14:paraId="5460C07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2F3D" w14:textId="5F40C4F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306" w14:textId="04561FC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chemotherapy and nivolumab in resectable non-small-cell lung cancer (NADIM): an open-label, multicentre, single-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7583B4D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encio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6DAFB09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08171E3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79EF4A8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6047AB" w:rsidRPr="00A10CBC" w14:paraId="5FF055F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F56B" w14:textId="1E4045F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55" w14:textId="6C0BAE8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TON: a multi-arm, phase lb trial of osimertinib combined with selumetinib, savolitinib, or durvalumab in EGFR-mutant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58BEB9E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nard 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2B80D02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07BE32A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26A9D2E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6047AB" w:rsidRPr="00A10CBC" w14:paraId="7F41819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FB02" w14:textId="64090ED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A40" w14:textId="5C0D0ED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PD-1 Blockade on Severity of COVID-19 in Patients with Lung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27EFE77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21AA89B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Discov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2670F53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567AFA8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6047AB" w:rsidRPr="00A10CBC" w14:paraId="4A5C28F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B374" w14:textId="318D3F3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4E5" w14:textId="46E9901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or Placebo Plus Etoposide and Platinum as First-Line Therapy for Extensive-Stage Small-Cell Lung Cancer: Randomized, Double-Blind, Phase III KEYNOTE-604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398F40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din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0D0AB0E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6E32833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22E085E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6047AB" w:rsidRPr="00A10CBC" w14:paraId="292FE79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65B8" w14:textId="669F27B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2374" w14:textId="1A7E06A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miplimab monotherapy for first-line treatment of advanced non-small-cell lung cancer with PD-L1 of at least 50%: a multicentre, open-label, global, phase 3, randomised,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47BCAF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zer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61BE10E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539A7EF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690509B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6047AB" w:rsidRPr="00A10CBC" w14:paraId="6CA1A2C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8AA3" w14:textId="55BAA94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4" w14:textId="0153933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nivolumab or nivolumab plus ipilimumab in operable non-small cell lung cancer: the phase 2 randomized NEOSTAR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2CB7FF0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one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016A4D2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661F79F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609698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6047AB" w:rsidRPr="00A10CBC" w14:paraId="4B9124A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8D18" w14:textId="46AB91E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9022" w14:textId="0C59CCE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Between Body Mass Index and Overall Survival With Immune Checkpoint Inhibitor Therapy for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29BECCD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chenadasse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52D4A3C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429B889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63D4FD3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6047AB" w:rsidRPr="00A10CBC" w14:paraId="6EF4163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40AF" w14:textId="4AF4C57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748" w14:textId="7D0450A5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and molecular correlates of PD-L1 expression in patients with lung adenocarcinom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17C60BA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184325B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630A7C8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24571BF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6047AB" w:rsidRPr="00A10CBC" w14:paraId="16D8754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32A0" w14:textId="7C13332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F64" w14:textId="3CD9521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Outcomes With Pembrolizumab Versus Chemotherapy for Metastatic Non-Small-Cell Lung Cancer With PD-L1 Tumor Proportion Score &gt;= 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23BA0FE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3BE18D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5710BA8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37D015B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6047AB" w:rsidRPr="00A10CBC" w14:paraId="08F462A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F517" w14:textId="5125CE2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DB" w14:textId="44DF184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, with or without tremelimumab, plus platinum-etoposide versus platinum-etoposide alone in first-line treatment of extensive-stage small-cell lung cancer (CASPIAN): updated results from a randomised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34013C5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1F7C354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7B13E97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45F02E7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6047AB" w:rsidRPr="00A10CBC" w14:paraId="1EE02CD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2738" w14:textId="285F5AD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4CD" w14:textId="2A33093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Outcomes From the Randomized, Phase III Trials CheckMate 017 and 057: Nivolumab Versus Docetaxel in Previously Treat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2E75395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ghae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0F04140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2A822C5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5EECBD0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6047AB" w:rsidRPr="00A10CBC" w14:paraId="55E139FF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A407" w14:textId="2CA38A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B8C" w14:textId="3B1BCBA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R Repertoire Diversity of Peripheral PD-1(+)CD8(+) T Cells Predicts Clinical Outcomes after Immunotherapy in Patients with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62248C2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 ZM; Wang ZJ; Wang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12CA106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6CE446E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0C805BE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6047AB" w:rsidRPr="00A10CBC" w14:paraId="2F2108F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D104" w14:textId="56FE81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5713" w14:textId="3352032F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system Immune-Related Adverse Events Associated With Immune Checkpoint Inhibitors for Treatment of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2F208E3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doo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78DD3D3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5A81496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2CE9F51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6047AB" w:rsidRPr="00A10CBC" w14:paraId="3AE5203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0C93" w14:textId="3063675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305" w14:textId="266B88A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relizumab plus carboplatin and pemetrexed versus chemotherapy alone in chemotherapy-naive patients with advanced non-squamous non-small-cell lung cancer (CameL): a randomised, open-label, multicentre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0EFC2DE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24B21BE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5FE609B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170FC1A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6047AB" w:rsidRPr="00A10CBC" w14:paraId="7066E536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BD30" w14:textId="6E6FEB8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58F" w14:textId="52849CB3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s in CT Radiomic Features Associated with Lymphocyte Distribution Predict Overall Survival and Response to Immunotherap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7B7A5FB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dabhushi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7208273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3DD4F92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2E67A31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047AB" w:rsidRPr="00A10CBC" w14:paraId="28A8FDD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4406" w14:textId="5321733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7A51" w14:textId="58E8733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atezolizumab after adjuvant chemotherapy in resected stage IB-IIIA non-small-cell lung cancer (IMpower010): a randomised, multicentre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20B6FD6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lip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68F75E6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74EE206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6E5D56E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6047AB" w:rsidRPr="00A10CBC" w14:paraId="5A79045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5993" w14:textId="68D0DB8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40" w14:textId="0DDC7760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Overall Survival and PD-L1 Subgroup Analysis of Patients With Extensive-Stage Small-Cell Lung Cancer Treated With Atezolizumab, Carboplatin, and Etoposide (IMpower1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2723E6B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6904318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60ED4E3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0ADEF1C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6047AB" w:rsidRPr="00A10CBC" w14:paraId="562EBF0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D60A" w14:textId="6275F09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16F" w14:textId="25EDDF3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with durvalumab by tumour PD-L1 expression in unresectable, stage III non-small-cell lung cancer in the PACIFIC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2757620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5E5B25C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69C4F5F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441C16A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6047AB" w:rsidRPr="00A10CBC" w14:paraId="5924FF79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3C77" w14:textId="3A5B210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66E" w14:textId="049E31C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AP1-driven co-mutations in lung adenocarcinoma unresponsive to immunotherapy despite high tumor mutational bur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5E57CAE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ugeri-Sacca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23A1C77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106E356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6F03EFC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6047AB" w:rsidRPr="00A10CBC" w14:paraId="6DE5D38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9BB8" w14:textId="20C7A43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F16" w14:textId="0512C86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in patients with non-small-cell lung cancer of performance status 2 (PePS2): a single 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690FFA8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ton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4697E18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4BB3177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3097DE8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6047AB" w:rsidRPr="00A10CBC" w14:paraId="0B63716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B5A3" w14:textId="6923458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37E" w14:textId="4D41115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patient-reported outcomes of atezolizumab, carboplatin, and etoposide in extensive-stage small-cell lung cancer (IMpower133): a randomized phase I/I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2509E0A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sfield 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39A7782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68B8FC0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1BA8A70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6047AB" w:rsidRPr="00A10CBC" w14:paraId="333A8CB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A056" w14:textId="076E6C3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DA7" w14:textId="301C8A4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-reported outcomes following pembrolizumab or placebo plus pemetrexed and platinum in patients with previously untreated, metastatic, non-squamous non-small-cell lung cancer (KEYNOTE-189): a multicentre, double-blind, randomised, placebo-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06FB826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assino M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2994C13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4AC4DF4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7DB581A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047AB" w:rsidRPr="00A10CBC" w14:paraId="741199D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44FB" w14:textId="0DBC8C3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37E" w14:textId="373BB09F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corrected tumor mutation burden and homologous recombination de fi ciency for the prediction of response to PD -(L)1 blockade in advanced non -small -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79C6F4F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25570C9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178C062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71D4F09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047AB" w:rsidRPr="00A10CBC" w14:paraId="273CA41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572D" w14:textId="49A67DB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37D" w14:textId="111DC1D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CTIC: durvalumab with or without tremelimumab as third-line or later treatment of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60B1C85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chard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70E1485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0DA054C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5AE0E17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047AB" w:rsidRPr="00A10CBC" w14:paraId="379A509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088D" w14:textId="0005473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40A" w14:textId="003621D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lelizumab Plus Chemotherapy vs Chemotherapy Alone as First-line Treatment for Advanced Squamous Non-Small-Cell Lung Cancer A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1F5F3BB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4732C75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0216FD6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4703F7E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6047AB" w:rsidRPr="00A10CBC" w14:paraId="30C45296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F6D1" w14:textId="03EDCEB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B9" w14:textId="7E49A46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tmental Analysis of T-cell Clonal Dynamics as a Function of Pathologic Response to Neoadjuvant PD-1 Blockade in Resectable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2382EFB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h K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7F26314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773E646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2F9FF42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6047AB" w:rsidRPr="00A10CBC" w14:paraId="5AB9907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13EA" w14:textId="7BF6C66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688" w14:textId="26656EE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DNA Damage Response and Repair (DDR) Gene Mutations on Efficacy of PD-(L)1 Immune Checkpoint Inhibition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713217B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d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46E7E7A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49AE484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3E18CE5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047AB" w:rsidRPr="00A10CBC" w14:paraId="3BAD4F5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43FA" w14:textId="7776E4F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8A24" w14:textId="58B1096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Pembrolizumab Plus Docetaxel vs Docetaxel Alone in Patients With Previously Treated Advanced Non-Small Cell Lung Cancer The PROLUNG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29C4AD1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ieta 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2708AAB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128A332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5ADA397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6047AB" w:rsidRPr="00A10CBC" w14:paraId="153D06C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FAE6" w14:textId="18CE9A1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F190" w14:textId="00DC38B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durvalumab with or without stereotactic body radiotherapy in patients with early-stage non-small-cell lung cancer: a single-centre, randomised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7930E42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orki N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7EFF4EB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237B6AE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50C10CC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6047AB" w:rsidRPr="00A10CBC" w14:paraId="2D8B4A3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6054" w14:textId="065C6A9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467" w14:textId="1914784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4 Promotes PD-L1 Expression and Its Tumor-Intrinsic Function in Breast and Lung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63ADB11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sini-Siegel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65AF3FE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0F32F3C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30C007D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6047AB" w:rsidRPr="00A10CBC" w14:paraId="0323C33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5979" w14:textId="0D4BFF9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3B8" w14:textId="51F9B36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-line nivolumab in relapsed small-cell lung cancer: CheckMate 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196FA23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gel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08C1881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038E593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070210D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047AB" w:rsidRPr="00A10CBC" w14:paraId="1047583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F232" w14:textId="6C9C459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A24" w14:textId="754CCAD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1 Trial of Pembrolizumab Administered Concurrently With Chemoradiotherapy for Locally Advanced Non-Small Cell Lung Cancer A Nonrandomiz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6AADD55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bbour 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52D837B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4BDDF69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1D4AD96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047AB" w:rsidRPr="00A10CBC" w14:paraId="33149BC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0BD2" w14:textId="74A280A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DBA" w14:textId="5B82FB4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activity of programmed cell death 1 (PD-1) blockade in never, light, and heavy smokers with non-small-cell lung cancer and PD-L1 expression &gt;= 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29DD620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inor J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2FE8DDC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139014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1963AF4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047AB" w:rsidRPr="00A10CBC" w14:paraId="1B54373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5C77" w14:textId="7C5A2E8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107" w14:textId="204762C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Plasma Tumor Mutation Burden Predicts Response to Pembrolizumab-based Therapy in Patients with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2D05E1E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arwal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176F93B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2E83486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7D7E28C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047AB" w:rsidRPr="00A10CBC" w14:paraId="1D4DC42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B84F" w14:textId="2A8CA79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7030" w14:textId="6BEE65E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inuous Versus 1-Year Fixed-Duration Nivolumab in Previously Treated Advanced Non-Small-Cell Lung Cancer: CheckMate 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55B872C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terhouse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4890226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5C84EC0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725F0F1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047AB" w:rsidRPr="00A10CBC" w14:paraId="07A403BD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8B99" w14:textId="2D1900B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E96" w14:textId="43D2198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ification of Definitions of Hyperprogressive Disease During Immunotherapy for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2018DD1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amella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639E08E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40C7576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3A712F6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6047AB" w:rsidRPr="00A10CBC" w14:paraId="79CF60B9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24EE" w14:textId="3BEB618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BEF" w14:textId="2334A7F0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2 trial of consolidation pembrolizumab following concurrent chemoradiation for patients with unresectable stage III non-small cell lung cancer: Hoosier cancer research network LUN 14-1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74E5B0A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m 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53197C4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13C105B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6F03E14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6047AB" w:rsidRPr="00A10CBC" w14:paraId="25E71D8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9E48" w14:textId="2F3390F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FA69" w14:textId="02E5CD9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opathological and genomic correlates of programmed cell death ligand 1 (PD-L1) expression in non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2AB73B4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d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3C8C592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6F4530B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4C6BC15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6047AB" w:rsidRPr="00A10CBC" w14:paraId="3B8E3CF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1206" w14:textId="5C5F404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3051" w14:textId="5CE5EC9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-Related Quality of Life With Carboplatin-Paclitaxel or nab-Paclitaxel With or Without Pembrolizumab in Patients With Metastatic 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526A049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zieres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28FBD7C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6090CD0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2E1624B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6047AB" w:rsidRPr="00A10CBC" w14:paraId="74C71A3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C511" w14:textId="076A760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083F" w14:textId="228B498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Ipilimumab or Placebo for Metastatic Non-Small-Cell Lung Cancer With PD-L1 Tumor Proportion Score &gt;= 50%: Randomized, Double-Blind Phase III KEYNOTE-598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483FAB2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er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567E59B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4845E1C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3BF396F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047AB" w:rsidRPr="00A10CBC" w14:paraId="00AA0F1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1B1C" w14:textId="5AFE553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B459" w14:textId="0AF43FE1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Probiotic Clostridium butyricum Therapy with Survival and Response to Immune Checkpoint Blockade in Patients with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4D954F1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mita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4D86955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3F1CAF4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4A7D343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047AB" w:rsidRPr="00A10CBC" w14:paraId="14C5F5F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8BD7" w14:textId="4D2E36D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554" w14:textId="40494B1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allogeneic NK cells in advanced non-small 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7407ABA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ang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6BBBEF1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23CFAD3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713577B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047AB" w:rsidRPr="00A10CBC" w14:paraId="5678690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D922" w14:textId="0C64E78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83F" w14:textId="2B3D912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l-world use and survival outcomes of immune checkpoint inhibitors in older adults with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6550E30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6E09AC6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04288C4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2299EF3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047AB" w:rsidRPr="00A10CBC" w14:paraId="28C9064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4C3D" w14:textId="619ACFB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A30" w14:textId="067BA52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nd Ipilimumab as Maintenance Therapy in Extensive-Disease Small-Cell Lung Cancer: CheckMate 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6B22A11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wonikoko T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4670ABD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6B7D09F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36F4C8D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6047AB" w:rsidRPr="00A10CBC" w14:paraId="2FEB090D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FFE6" w14:textId="55FD4E7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FF0" w14:textId="67C98DE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ulating T-cell Immunosenescence in Patients with Advanced Non-small Cell Lung Cancer Treated with Single-agent PD-1/PD-L1 Inhibitors or Platinum-based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2A8BD55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put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6D51FE2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7D90B61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33A6CE4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6047AB" w:rsidRPr="00A10CBC" w14:paraId="42A5841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C04" w14:textId="5FF78AA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C8D" w14:textId="2145252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KK 16/14: Durvalumab in Addition to Neoadjuvant Chemotherapy in Patients With Stage IIIA(N2) Non-Small-Cell Lung Cancer-A Multicenter Single-Arm Phase 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5185262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schild S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5F23575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69DB64C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20B5DF8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6047AB" w:rsidRPr="00A10CBC" w14:paraId="519639F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E947" w14:textId="069E444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25DA" w14:textId="7C4D824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rkers Associated with Beneficial PD-1 Checkpoint Blockade in Non-Small Cell Lung Cancer (NSCLC) Identified Using High-Plex Digital Spatial Profi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7C14958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ugazagoitia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432F843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10EFE2B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5DD82FF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6047AB" w:rsidRPr="00A10CBC" w14:paraId="2B829AA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50B6" w14:textId="7932BB5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0E63" w14:textId="49B4C8C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-infiltrating lymphocyte treatment for anti-PD-1-resistant metastatic lung cancer: a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3CBA530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elan 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6561959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6BB3A2C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6578BAF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047AB" w:rsidRPr="00A10CBC" w14:paraId="6F6A668A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22D" w14:textId="5391657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152" w14:textId="63A91CD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Patient-Reported Outcomes of Atezolizumab Plus Chemotherapy With or Without Bevacizumab Versus Bevacizumab Plus Chemotherapy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531144A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3581493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3BE2999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7F2B5B8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047AB" w:rsidRPr="00A10CBC" w14:paraId="0443FD2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BE22" w14:textId="6F339DA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FDE3" w14:textId="3D62EE75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ormance status and end-of-life care among adults with non-small cell lung cancer receiving immune checkpoint inhibi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5882E10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inor J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47B0670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556CF23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4F95528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047AB" w:rsidRPr="00A10CBC" w14:paraId="307FB4C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70F9" w14:textId="0678EF9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5F2" w14:textId="2E8B7BA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1 study of gefitinib combined with durvalumab in EGFR TKI-naive patients withEGFRmutation-positive locally advanced/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3000A6A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elan 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05A5BF1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42A0598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1C9856A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6047AB" w:rsidRPr="00A10CBC" w14:paraId="0883B409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A7B7" w14:textId="2C94912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467" w14:textId="1B413C1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oncurrent Chemoradiation Therapy in Patients With Unresectable, Locally Advanced, Stage III Non-Small Cell Lung Cancer The Phase 2 KEYNOTE-799 Non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240578C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bbour 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431EDDC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122E243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0F30D39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047AB" w:rsidRPr="00A10CBC" w14:paraId="1716355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7DA2" w14:textId="2493030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AD1" w14:textId="5F31E76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P-2 and PD-L1 Inhibition Combined with Radiotherapy Enhances Systemic Antitumor Effects in an Anti-PD-1-Resistant Model of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00F85C8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sh J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12E19CB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7445365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1E41E9F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047AB" w:rsidRPr="00A10CBC" w14:paraId="541F391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F6BD" w14:textId="3CBAB13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89F9" w14:textId="61B889A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Genetically Engineered Mouse Lung Organoid Models for Squamous Cell Lung Cancers Allows for the Study of Combinatorial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5301FA1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4D15C2B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56DC16E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5468C5F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047AB" w:rsidRPr="00A10CBC" w14:paraId="7EF8BBD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976D" w14:textId="0E8B87C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98A" w14:textId="527F40D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with carboplatin, paclitaxel, and bevacizumab for first-line treatment of advanced non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0DE3F86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kagawa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45A9D63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1F8B58D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3FDC02A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047AB" w:rsidRPr="00A10CBC" w14:paraId="7B9CF25D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0B55" w14:textId="4557BF5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D97" w14:textId="765F8721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utcomes: Checkpoint Inhibitor Combinations in First-Line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7DBE827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osky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47CA19A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2F47307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591B881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047AB" w:rsidRPr="00A10CBC" w14:paraId="4D12189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C5AE" w14:textId="415358F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3A1" w14:textId="1041D1E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opolysaccharide-Mediated Chronic Inflammation Promotes Tobacco Carcinogen-Induced Lung Cancer and Determines the Efficacy of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10A07F7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 Y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47C0233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311465B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768F5B7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047AB" w:rsidRPr="00A10CBC" w14:paraId="0C5B1CC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A29B" w14:textId="65A958E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107" w14:textId="74B6098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b Study of Crizotinib Plus Pembrolizumab in Patients with Previously Untreated Advanced Non-Small Cell Lung Cancer with ALK Trans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784645C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el S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4257DF3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401C4CC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18B94BE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047AB" w:rsidRPr="00A10CBC" w14:paraId="72B804D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B9B7" w14:textId="4259511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5688" w14:textId="17A2855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the prognostic model iSEND with PD-1/L1 monotherapy outcome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3AF0C04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pes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08CAA9C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61DF1C6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4751FD6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047AB" w:rsidRPr="00A10CBC" w14:paraId="2A054CC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277E" w14:textId="401FF14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CFD6" w14:textId="2F732BA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Survival Outcomes From the PACIFIC Trial: 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410E73D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gel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046B565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24DB351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0891BBF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047AB" w:rsidRPr="00A10CBC" w14:paraId="1829A60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EEA0" w14:textId="639F275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2AA" w14:textId="59E55E3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stance to Durvalumab and Durvalumab plus Tremelimumab Is Associated with Functional STK11 Mutations in Patients with Non-Small Cell Lung Cancer and Is Reversed by STAT3 Knock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627EAA1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ierto ML; Oberst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372310F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Discov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574E54A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7311853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047AB" w:rsidRPr="00A10CBC" w14:paraId="24B6DDD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BDD9" w14:textId="55C37E3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F1DD" w14:textId="0230A24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 Approval Summary: Atezolizumab and Durvalumab in Combination with Platinum-Based Chemotherapy in Extensive Stage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3050FE6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hieu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7EE4E5A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2E4A8E0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7D36BCD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047AB" w:rsidRPr="00A10CBC" w14:paraId="49A2EDA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E09F" w14:textId="6736170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0DE" w14:textId="37F857D5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efficacy of quavonlimab, a novel anti-CTLA-4 antibody (MK-1308), in combination with pembrolizumab in first-line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2E3D073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 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504A32F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4992C95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1F42AF4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047AB" w:rsidRPr="00A10CBC" w14:paraId="6A09F5E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3772" w14:textId="51C8F74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0DA" w14:textId="5C4AF1C3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7 recruits cDC1 to promote antitumor immunity and facilitate checkpoint immunotherapy to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764AB99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ng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5197CB1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47580B3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17B374E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047AB" w:rsidRPr="00A10CBC" w14:paraId="722D06A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443C" w14:textId="2FB3E83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CE" w14:textId="5A99A58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therapy-Mediated Thyroid Dysfunction: Genetic Risk and Impact on Outcomes with PD-1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2BBEFCA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0C003C6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0019159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5D5E8FE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047AB" w:rsidRPr="00A10CBC" w14:paraId="274B442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4401" w14:textId="6420A59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C6A2" w14:textId="0FC3A4C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17 cells contribute to combination MEK inhibitor and anti-PD-L1 therapy resistance in KRAS/p53 mutant lung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58EF2CA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bons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57C1E90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4515A66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6A9EB19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047AB" w:rsidRPr="00A10CBC" w14:paraId="2293D366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8753" w14:textId="008865C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CC1" w14:textId="650FA95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stinal Akkermansia muciniphila predicts clinical response to PD-1 blockade in patients with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6A91771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tvogel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580F3BE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5B7A4FF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7E5A3C9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047AB" w:rsidRPr="00A10CBC" w14:paraId="6E2CFDB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A22F" w14:textId="722BFA6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C68" w14:textId="66D2B3AF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ch signaling and efficacy of PD-1/PD-L1 blockade in relapsed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69924E1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om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1E11CB0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2BA6692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2A1C5A4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047AB" w:rsidRPr="00A10CBC" w14:paraId="7F2C8F7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66F2" w14:textId="03B4EF6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34BF" w14:textId="1CBF30B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activity of a htert (vx-001) cancer vaccine as post-chemotherapy maintenance immunotherapy in patients with stage IV non-small cell lung cancer: final results of a randomised phase 2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2CCAFD6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idelli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0C075D0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1188E80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4C3A328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047AB" w:rsidRPr="00A10CBC" w14:paraId="21822C6F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30A0" w14:textId="196FF52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6215" w14:textId="6FB05028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Nivolumab plus Chemotherapy in Resectabl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02676C7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de 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4FB7EEA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66AE5CC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5E4BE00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047AB" w:rsidRPr="00A10CBC" w14:paraId="4C976B0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C5E" w14:textId="63AD0CB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44EA" w14:textId="1FDD3D9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-exposed patients with non-small-cell lung cancer preserve efficacy outcomes following first-line chemo-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54B8351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tellini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1264603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2FCBFEF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400018A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047AB" w:rsidRPr="00A10CBC" w14:paraId="20B9B69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6461" w14:textId="6171B94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FD8" w14:textId="5EBF765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 Study of APX005M and Cabiralizumab with or without Nivolumab in Patients with Melanoma, Kidney Cancer, or Non-Small Cell Lung Cancer Resistant to Anti-PD-1/PD-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39D8BD5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ss 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3F7F0B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07DD6EA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54EBEA2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047AB" w:rsidRPr="00A10CBC" w14:paraId="198D8D1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FB46" w14:textId="76E18C5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60D" w14:textId="79834F1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operative Targeting of Immunotherapy-Resistant Melanoma and Lung Cancer by an AXL-Targeting Antibody-Drug Conjugate and Immune Checkpoint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4AE4C69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er 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4133961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7312D35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3443882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047AB" w:rsidRPr="00A10CBC" w14:paraId="6439735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7291" w14:textId="60948CF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0722" w14:textId="1DCB134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onging Survival: The Role of Immune Checkpoint Inhibitors in the Treatment ofExtensive-Stage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45A35EB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osky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593C384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76481B6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474FA11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047AB" w:rsidRPr="00A10CBC" w14:paraId="65D0FD5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DECB" w14:textId="75739C1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99" w14:textId="54E4FB5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in-human phase 1 study of the anti-TIGIT antibody vibostolimab as monotherapy or with pembrolizumab for advanced solid tumors, including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2775F78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u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56638C6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440D562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4EAF0C1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047AB" w:rsidRPr="00A10CBC" w14:paraId="6DB6CE1F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022C" w14:textId="2423EBB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65C" w14:textId="2C703DE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olidation nivolumab and ipilimumab versus observation in limited-disease small-cell lung cancer after chemo-radiotherapy - results from the randomised phase II ETOP/IFCT 4-12 STIMUL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73A6272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hel 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4988F7A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269289B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5EB9A0C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047AB" w:rsidRPr="00A10CBC" w14:paraId="5E5FF7D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72C6" w14:textId="392A7BD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4FA" w14:textId="1259925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vs Nivolumab for Previously Treated Patients With Stage IV Squamous Cell Lung Cancer The Lung-MAP S1400I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4839AC1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ttinger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635803D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42993BE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0B9D02F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047AB" w:rsidRPr="00A10CBC" w14:paraId="2140C476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6C3E" w14:textId="3E1AC19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EA3" w14:textId="2187679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vs Nivolumab for Previously Treated Patients With Stage IV Squamous Cell Lung Cancer The Lung-MAP S14001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678C820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ttinger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04169E7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72A8666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72CABFA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047AB" w:rsidRPr="00A10CBC" w14:paraId="3EEA345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9525" w14:textId="025830F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81B6" w14:textId="67285EBC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NOTE-032: A Randomized Phase I Study of Pembrolizumab in Chinese Patients with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1464B71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0033F28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63EBC57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670418D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047AB" w:rsidRPr="00A10CBC" w14:paraId="69A81C2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DBDB" w14:textId="0114A5F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3502" w14:textId="2339BC76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of first-line atezolizumab combination therapy in patients with non-small cell lung cancer receiving proton pump inhibitors: post hoc analysis of IMpower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76D176F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pkins 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0457519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24E0D8E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60EDFCB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047AB" w:rsidRPr="00A10CBC" w14:paraId="337D277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9115" w14:textId="2E97F73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F4F" w14:textId="250500C7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dal immune flare mimics nodal disease progression following neoadjuvant immune checkpoint inhibitors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5CCE2B7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one T; Heymach J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0D9AAD7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01FDA4E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7AAC9A6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047AB" w:rsidRPr="00A10CBC" w14:paraId="7D369CCB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D1AD" w14:textId="2457F5E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4B1" w14:textId="4AACECEA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erum Protein Classifier Identifying Patients with Advanced Non-Small Cell Lung Cancer Who Derive Clinical Benefit from Treatment with Immune Checkpoint Inhibi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6C6540A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 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78A8E09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01BE2AF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77836BF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047AB" w:rsidRPr="00A10CBC" w14:paraId="37C2039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1F11" w14:textId="594EA0D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ACF" w14:textId="07D2F1CE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gemalimab versus placebo, in combination with platinum-based chemotherapy, as first-line treatment of metastatic non-small-cell lung cancer (GEMSTONE-302): interim and final analyses of a double-blind, randomised, phase 3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036D2B4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2141D07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74E6559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436E7A3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47AB" w:rsidRPr="00A10CBC" w14:paraId="6A04EAA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4FDD" w14:textId="4D0EF1D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31C" w14:textId="005278DB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definition of acquired resistance to immunotherapy in patients with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0E21B45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658E6C6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23E0DF1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04DA657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47AB" w:rsidRPr="00A10CBC" w14:paraId="75E2167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6DD8" w14:textId="7C3DA67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D041" w14:textId="49747634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regulation of T-FH-B-T-RM lymphocyte cooperation is associated with unfavorable anti-PD-1 responses in EGFR-mutant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3E0FF88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33C5AF2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41DD1C9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5A9FD51B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47AB" w:rsidRPr="00A10CBC" w14:paraId="3A86947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26CB" w14:textId="04E2CE1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509" w14:textId="40BF4261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SPER: Phase 2 trial of first-line niraparib plus pembrolizumab in patients with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05BEDA4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alingam 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4957FF71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0649A6E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4FEF7149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47AB" w:rsidRPr="00A10CBC" w14:paraId="3E7304D8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7AD1" w14:textId="056469D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83FB" w14:textId="2FD9D231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immune checkpoint blockade in self-identified black patients with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05C8408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wonikoko T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7C8705A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62F0B26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46F9186C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47AB" w:rsidRPr="00A10CBC" w14:paraId="26B8689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9CF3" w14:textId="38B3B79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5E3" w14:textId="5D2ABC80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-based tumor mutational burden as a biomarker for atezolizumab in non-small cell lung cancer: the phase 2 B-F1RST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6E5FCB5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lcheti 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3256F07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4C53BC9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437742B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3A522AD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A712" w14:textId="0C668C0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4F2" w14:textId="5146B64D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tumoral plasma cells predict outcomes to PD-L1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6C07A13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l NS; Nabet B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61CAACA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374E77B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585329F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4D1E0BC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9AB8" w14:textId="5BAF9DD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C47" w14:textId="097D4F4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plus tremelimumab alone or in combination with low-dose or hypofractionated radiotherapy in metastatic non-small-cell lung cancer refractory to previous PD(L)-1 therapy: an open-label, multicentre, randomis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7BC09D3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enfeld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35D785C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2833F065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6B9A290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016A097D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7A3D" w14:textId="4AA49004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2391" w14:textId="14241529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gemalimab versus placebo after concurrent or sequential chemoradiotherapy in patients with locally advanced, unresectable, stage III non-small-cell lung cancer in China (GEMSTONE-301): interim results of a randomised, double-blind, multicentre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275BFF8E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5C12809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4CDC4147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38C11683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690292F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BCA7" w14:textId="5E8245E8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E02" w14:textId="628971A2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elet PD-L1 reflects collective intratumoral PD-L1 expression and predicts immunotherapy respons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0F67A376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der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24E2159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1063F5AA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65D43520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6819A99E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0B8" w14:textId="208A1A4F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4C2B" w14:textId="1906F993" w:rsidR="006047AB" w:rsidRPr="00A10CBC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Gene-Mediated Cytotoxic Immunotherapy for Non-Small-Cell Lung Cancer: Safety and Immunologic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15F6942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elda 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3251D56D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. Th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087597A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2246DDF2" w:rsidR="006047AB" w:rsidRPr="00A10CBC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0FB6B96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E043" w14:textId="38CF690D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417D" w14:textId="13BD5A51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preexisting antinuclear antibodies on combined immunotherapy and chemotherapy in advanced non-small 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060A" w14:textId="2F9F3F9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mada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9F3A" w14:textId="17BD0D90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35A1" w14:textId="4ABE03B6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5F38" w14:textId="76A13202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506A8A51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96ED" w14:textId="60514EB0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CF58" w14:textId="21086F37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Association Between Radiographic Tumor Burden and Efficacy of Immune Checkpoint Inhibitors in Advanced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6D96" w14:textId="0B566084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ber 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EED4" w14:textId="08850902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24F7" w14:textId="72B7395C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EB6D" w14:textId="7A2081F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47AB" w:rsidRPr="00A10CBC" w14:paraId="5AB2AD0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45D2" w14:textId="51C1965F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79FB" w14:textId="4C27EBFA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PD-1/PD-L1 Co-location with Immunotherapy Outcomes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7337" w14:textId="0BC15C55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mm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E770" w14:textId="0E09ADB9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8117" w14:textId="245A54D2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1B2E" w14:textId="3874C21F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047AB" w:rsidRPr="00A10CBC" w14:paraId="253055B5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00AC" w14:textId="0B17F707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C530" w14:textId="72480430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b/II Study of Pepinemab in Combination with Avelumab in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A231" w14:textId="13FFDB15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T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3740" w14:textId="505A8C4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590F" w14:textId="3CC386DC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0E1" w14:textId="3419795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047AB" w:rsidRPr="00A10CBC" w14:paraId="56D2780F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E33A" w14:textId="5C0130A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0595" w14:textId="504FF8A2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Durvalumab in Addition to Etoposide and Platinum for Extensive-Stage Small Cell Lung Cancer: A US-Based Cost-Effectiveness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F2FA" w14:textId="598482E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XW; Weng X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5675" w14:textId="1C9320F9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A73C" w14:textId="5364B82A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95BF" w14:textId="59F9F694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047AB" w:rsidRPr="00A10CBC" w14:paraId="0D86503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B54E" w14:textId="04C5C2FA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3EF5" w14:textId="65756501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b Open-Label, Multicenter Study of Inhaled DV281, a TLR9 Agonist, in Combination with Nivolumab in Patients with Advanced or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4419" w14:textId="4B9FB72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on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01B" w14:textId="0E76737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AA4C" w14:textId="7137CE0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122E" w14:textId="04E6E44B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047AB" w:rsidRPr="00A10CBC" w14:paraId="0AF376F7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6180" w14:textId="6EB45A9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2F64" w14:textId="28D0C253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therapy for Metastatic Non-Small Cell Lung Cancer: Real-World Data from an Academic Central and Eastern European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B22C" w14:textId="49434DE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anovic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0738" w14:textId="1D355AA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2E4" w14:textId="5CB6A4FF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6C9D" w14:textId="22E294CD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047AB" w:rsidRPr="00A10CBC" w14:paraId="1112FB00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60B0" w14:textId="74C3BDF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799" w14:textId="69734CCB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beta hydroxysteroid dehydrogenase 1: a new marker for predicting response to immune-checkpoint blockade therapy in non-small-cell lung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C57F" w14:textId="361184B8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ito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559A" w14:textId="08DDD99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E530" w14:textId="41F0A169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006" w14:textId="476D1E26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047AB" w:rsidRPr="00A10CBC" w14:paraId="3E2B47D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56EA" w14:textId="4C256BB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24E0" w14:textId="402A6BF3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CD274 (PD-L1) Copy Number Changes with Immune Checkpoint Inhibitor Clinical Benefit in Non-Squamous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855B" w14:textId="591D57D7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ang RS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E80C" w14:textId="534228BC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F518" w14:textId="0ED3036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604D" w14:textId="2C218C6A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47AB" w:rsidRPr="00A10CBC" w14:paraId="75739FEF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63C1" w14:textId="69514E05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9191" w14:textId="1E14895D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ing brain lesions of non-small cell lung cancer by enhancing CCL2-mediated CAR-T cell mig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5931" w14:textId="55BFBA81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tti G; Du H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DC1" w14:textId="68DE259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26F7" w14:textId="2D5614C9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A354" w14:textId="5A683C8F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47AB" w:rsidRPr="00A10CBC" w14:paraId="40DC179C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87F6" w14:textId="590B0147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C919" w14:textId="6BE8161C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eal-World Study on Effectiveness and Early Discontinuation Predictors in Patients With Non-small Cell Lung Cancer Receiving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B107" w14:textId="3762DA2E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ello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3793" w14:textId="75E50B28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0109" w14:textId="6EEA04B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68D9" w14:textId="22C33AF2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47AB" w:rsidRPr="00A10CBC" w14:paraId="02F101A3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6212" w14:textId="56B0E042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0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F0CE" w14:textId="36B90964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s in patients with advanced and/or metastatic non-small cell lung cancer who completed 2 years of immune checkpoint inhibitors or achieved a durable response after discontinuation without disease progression: Multicenter, real-world data (KCSG LU20-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E562" w14:textId="6658DF17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n M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9A98" w14:textId="5EA7C063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A9B0" w14:textId="648C8AA0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9110" w14:textId="7EAF1535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47AB" w:rsidRPr="00A10CBC" w14:paraId="4EE1A1C2" w14:textId="77777777" w:rsidTr="006047AB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ED910" w14:textId="532F85EA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9EC7E" w14:textId="1DCD807A" w:rsidR="006047AB" w:rsidRDefault="006047AB" w:rsidP="006047A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Efficacy of First-Line Pembrolizumab in Black Patients with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261A9" w14:textId="7A736106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avali 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9599A" w14:textId="2DA785DA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F2E2D" w14:textId="0EC6B944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B6E41" w14:textId="78BE1A99" w:rsidR="006047AB" w:rsidRDefault="006047AB" w:rsidP="0060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EBB80" w14:textId="77777777" w:rsidR="00E57750" w:rsidRDefault="00E57750" w:rsidP="00117666">
      <w:pPr>
        <w:spacing w:after="0"/>
      </w:pPr>
      <w:r>
        <w:separator/>
      </w:r>
    </w:p>
  </w:endnote>
  <w:endnote w:type="continuationSeparator" w:id="0">
    <w:p w14:paraId="407B062F" w14:textId="77777777" w:rsidR="00E57750" w:rsidRDefault="00E57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2622" w14:textId="77777777" w:rsidR="00E57750" w:rsidRDefault="00E57750" w:rsidP="00117666">
      <w:pPr>
        <w:spacing w:after="0"/>
      </w:pPr>
      <w:r>
        <w:separator/>
      </w:r>
    </w:p>
  </w:footnote>
  <w:footnote w:type="continuationSeparator" w:id="0">
    <w:p w14:paraId="1A7D3868" w14:textId="77777777" w:rsidR="00E57750" w:rsidRDefault="00E577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307EF"/>
    <w:rsid w:val="003544FB"/>
    <w:rsid w:val="003D2F2D"/>
    <w:rsid w:val="003D6FDF"/>
    <w:rsid w:val="003E5DB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E9"/>
    <w:rsid w:val="006047AB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76349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51FD2"/>
    <w:rsid w:val="00A86D4B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57750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8</TotalTime>
  <Pages>12</Pages>
  <Words>3021</Words>
  <Characters>1722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5</cp:revision>
  <cp:lastPrinted>2013-10-03T12:51:00Z</cp:lastPrinted>
  <dcterms:created xsi:type="dcterms:W3CDTF">2021-10-15T06:24:00Z</dcterms:created>
  <dcterms:modified xsi:type="dcterms:W3CDTF">2022-11-22T01:07:00Z</dcterms:modified>
</cp:coreProperties>
</file>